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F2D021">
      <w:pP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</w:rPr>
        <w:t>Appendix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3</w:t>
      </w:r>
      <w:r>
        <w:rPr>
          <w:rFonts w:hint="eastAsia"/>
          <w:b/>
          <w:bCs/>
          <w:sz w:val="28"/>
          <w:szCs w:val="28"/>
        </w:rPr>
        <w:t xml:space="preserve"> </w:t>
      </w:r>
      <w:r>
        <w:rPr>
          <w:rFonts w:hint="eastAsia"/>
          <w:b/>
          <w:bCs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Directed Acyclic Graphs</w:t>
      </w:r>
    </w:p>
    <w:p w14:paraId="10962E2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textAlignment w:val="auto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 w14:paraId="08E7566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We identify all variables involved in the causal effect of journal data sharing policies and data sharing practices by using prior knowledge and discussing with methodologists, and construct th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‘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directed acyclic graph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’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. The following co-variables will be considered for inclusion in the final model: journal JIF, percentage of citable OA, whether easy to obtain data sharing policies, data sharing supporting information (data sharing requirements level of data-sharing, indication of data-sharing, guidelines for sharing data, data repositories recommendation, and guidelines/ links for data repositories). </w:t>
      </w:r>
    </w:p>
    <w:p w14:paraId="584BA2D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bookmarkStart w:id="0" w:name="_GoBack"/>
      <w:bookmarkEnd w:id="0"/>
    </w:p>
    <w:p w14:paraId="1C0A25E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textAlignment w:val="auto"/>
        <w:rPr>
          <w:rFonts w:hint="default" w:ascii="Times New Roman" w:hAnsi="Times New Roman" w:cs="Times New Roman"/>
          <w:color w:val="0070C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0070C0"/>
          <w:sz w:val="24"/>
          <w:szCs w:val="24"/>
          <w:lang w:val="en-US" w:eastAsia="zh-CN"/>
        </w:rPr>
        <w:drawing>
          <wp:inline distT="0" distB="0" distL="114300" distR="114300">
            <wp:extent cx="5462905" cy="2729230"/>
            <wp:effectExtent l="0" t="0" r="4445" b="13970"/>
            <wp:docPr id="2" name="图片 2" descr="49665299d5e900373668d041702eb9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49665299d5e900373668d041702eb9d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62905" cy="272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EA48C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textAlignment w:val="auto"/>
        <w:rPr>
          <w:rFonts w:hint="eastAsia" w:ascii="Times New Roman" w:hAnsi="Times New Roman" w:cs="Times New Roman"/>
          <w:color w:val="0070C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0070C0"/>
          <w:sz w:val="24"/>
          <w:szCs w:val="24"/>
          <w:lang w:val="en-US" w:eastAsia="zh-CN"/>
        </w:rPr>
        <w:drawing>
          <wp:inline distT="0" distB="0" distL="114300" distR="114300">
            <wp:extent cx="2419350" cy="5543550"/>
            <wp:effectExtent l="0" t="0" r="0" b="0"/>
            <wp:docPr id="3" name="图片 3" descr="3e8e7dc9d241579d8965f9127ba2d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3e8e7dc9d241579d8965f9127ba2d9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419350" cy="5543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91BB1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textAlignment w:val="auto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lhNDQxOTNlZTIxYjQ5NDQyMTM1MTExZGQ1OTljMTYifQ=="/>
  </w:docVars>
  <w:rsids>
    <w:rsidRoot w:val="00000000"/>
    <w:rsid w:val="0A455E4F"/>
    <w:rsid w:val="0B5F3278"/>
    <w:rsid w:val="0BBF22F7"/>
    <w:rsid w:val="1010392D"/>
    <w:rsid w:val="1BD47992"/>
    <w:rsid w:val="22B91452"/>
    <w:rsid w:val="23B40080"/>
    <w:rsid w:val="27343A50"/>
    <w:rsid w:val="3687595A"/>
    <w:rsid w:val="3B7B35B3"/>
    <w:rsid w:val="42D00692"/>
    <w:rsid w:val="438D20EA"/>
    <w:rsid w:val="57ED3991"/>
    <w:rsid w:val="59112D82"/>
    <w:rsid w:val="6C6B7EC9"/>
    <w:rsid w:val="6E3B5FB9"/>
    <w:rsid w:val="7689165E"/>
    <w:rsid w:val="796F7BC9"/>
    <w:rsid w:val="7B5C3B71"/>
    <w:rsid w:val="7D9A1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autoRedefine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8</Words>
  <Characters>311</Characters>
  <Lines>0</Lines>
  <Paragraphs>0</Paragraphs>
  <TotalTime>0</TotalTime>
  <ScaleCrop>false</ScaleCrop>
  <LinksUpToDate>false</LinksUpToDate>
  <CharactersWithSpaces>359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4T03:33:00Z</dcterms:created>
  <dc:creator>operator</dc:creator>
  <cp:lastModifiedBy>品歌呐</cp:lastModifiedBy>
  <dcterms:modified xsi:type="dcterms:W3CDTF">2025-07-25T04:39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01F9F290FF99418A8855767E012FAF5A_13</vt:lpwstr>
  </property>
  <property fmtid="{D5CDD505-2E9C-101B-9397-08002B2CF9AE}" pid="4" name="KSOTemplateDocerSaveRecord">
    <vt:lpwstr>eyJoZGlkIjoiODlhNDQxOTNlZTIxYjQ5NDQyMTM1MTExZGQ1OTljMTYiLCJ1c2VySWQiOiI5MjY0NzIwNDAifQ==</vt:lpwstr>
  </property>
</Properties>
</file>